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74DBB" w14:textId="77777777" w:rsidR="00594393" w:rsidRPr="00594393" w:rsidRDefault="00594393" w:rsidP="00594393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59439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Additional file 1 Interview guide</w:t>
      </w:r>
    </w:p>
    <w:p w14:paraId="119DBFC0" w14:textId="77777777" w:rsidR="00594393" w:rsidRPr="00594393" w:rsidRDefault="00594393" w:rsidP="00594393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color w:val="2F5496" w:themeColor="accent1" w:themeShade="BF"/>
          <w:kern w:val="0"/>
          <w:sz w:val="32"/>
          <w:szCs w:val="32"/>
          <w:lang w:val="en-US"/>
          <w14:ligatures w14:val="none"/>
        </w:rPr>
      </w:pPr>
      <w:r w:rsidRPr="00594393">
        <w:rPr>
          <w:rFonts w:asciiTheme="majorHAnsi" w:eastAsiaTheme="majorEastAsia" w:hAnsiTheme="majorHAnsi" w:cstheme="majorBidi"/>
          <w:color w:val="2F5496" w:themeColor="accent1" w:themeShade="BF"/>
          <w:kern w:val="0"/>
          <w:sz w:val="32"/>
          <w:szCs w:val="32"/>
          <w:lang w:val="en-US"/>
          <w14:ligatures w14:val="none"/>
        </w:rPr>
        <w:t>Interview guide</w:t>
      </w:r>
    </w:p>
    <w:p w14:paraId="6BD1E0CB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</w:p>
    <w:p w14:paraId="6DA9C6DA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:lang w:val="en-US"/>
          <w14:ligatures w14:val="none"/>
        </w:rPr>
        <w:t>Open introductory question</w:t>
      </w:r>
    </w:p>
    <w:p w14:paraId="253E83D2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Can you tell me how/if you work with cancer rehabilitation in your work as a contact nurse?</w:t>
      </w:r>
    </w:p>
    <w:p w14:paraId="6A53D50C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</w:p>
    <w:p w14:paraId="2D210B52" w14:textId="77777777" w:rsidR="00594393" w:rsidRPr="00594393" w:rsidRDefault="00594393" w:rsidP="00594393">
      <w:pPr>
        <w:keepNext/>
        <w:keepLines/>
        <w:spacing w:before="40" w:after="0" w:line="48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59439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Suggestions for questions based on the respondent's answers:</w:t>
      </w:r>
    </w:p>
    <w:p w14:paraId="67BC1A16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</w:p>
    <w:p w14:paraId="36419AE7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Responsibility - Tell us who you think is responsible for cancer rehabilitation?</w:t>
      </w:r>
    </w:p>
    <w:p w14:paraId="0DE072C0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Assessment - Tell us how you assess the patient's rehabilitation needs (Assessment instruments? Structure? Evidence-based measures? Decision support linked to assessment? Repeated assessments/follow-up? Documentation/rehab plan/My care plan)</w:t>
      </w:r>
    </w:p>
    <w:p w14:paraId="769EF9A0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What is included in cancer rehabilitation? (living habits, physical activity, psychosocial support)?</w:t>
      </w:r>
    </w:p>
    <w:p w14:paraId="4BDB7313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Where does the cancer rehabilitation take place? Primary care/specialist care? (Referral sent? Active handover?)</w:t>
      </w:r>
    </w:p>
    <w:p w14:paraId="3CDA74CC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Who should have access to cancer rehabilitation (-curative vs. palliative patient, within county, outside county?)</w:t>
      </w:r>
    </w:p>
    <w:p w14:paraId="23BF883C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The rehabilitation process, when does rehabilitation start and when does it end? (what rehabilitation do you do at different times, does it differ?)</w:t>
      </w:r>
    </w:p>
    <w:p w14:paraId="05DA1C46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Prerequisities for cancer rehabilitation?</w:t>
      </w:r>
    </w:p>
    <w:p w14:paraId="1B7B5EEE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 xml:space="preserve">How do you feel the conditions for rehabilitation are? </w:t>
      </w:r>
    </w:p>
    <w:p w14:paraId="66F59E76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lastRenderedPageBreak/>
        <w:t>Describe the support from the organization in terms of cancer rehabilitation?</w:t>
      </w:r>
    </w:p>
    <w:p w14:paraId="77CCF213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What support would you need to deal with challenges/implement a change?</w:t>
      </w:r>
    </w:p>
    <w:p w14:paraId="0C6FC19C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 xml:space="preserve">Do you and your colleagues have the necessary skills/competence?  </w:t>
      </w:r>
    </w:p>
    <w:p w14:paraId="36633725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Who is responsible for cancer rehabilitation in your organization?</w:t>
      </w:r>
    </w:p>
    <w:p w14:paraId="17474622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 xml:space="preserve">How is cancer rehabilitation prioritized/valued in your organization? </w:t>
      </w:r>
    </w:p>
    <w:p w14:paraId="245A48F7" w14:textId="77777777" w:rsidR="00594393" w:rsidRPr="00594393" w:rsidRDefault="00594393" w:rsidP="00594393">
      <w:pPr>
        <w:keepNext/>
        <w:keepLines/>
        <w:spacing w:before="40" w:after="0" w:line="48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</w:p>
    <w:p w14:paraId="36ADF191" w14:textId="77777777" w:rsidR="00594393" w:rsidRPr="00594393" w:rsidRDefault="00594393" w:rsidP="00594393">
      <w:pPr>
        <w:keepNext/>
        <w:keepLines/>
        <w:spacing w:before="40" w:after="0" w:line="48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59439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Visionary question</w:t>
      </w:r>
    </w:p>
    <w:p w14:paraId="4A19063E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</w:p>
    <w:p w14:paraId="3D1145B3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There is a model for cancer rehabilitation that is being tested at some units, providing structured individually adapted evidence-based cancer rehabilitation throughout the cancer trajectory.</w:t>
      </w:r>
    </w:p>
    <w:p w14:paraId="5AABC150" w14:textId="77777777" w:rsidR="00594393" w:rsidRPr="00594393" w:rsidRDefault="00594393" w:rsidP="00594393">
      <w:pPr>
        <w:spacing w:line="480" w:lineRule="auto"/>
        <w:rPr>
          <w:kern w:val="0"/>
          <w:lang w:val="en-US"/>
          <w14:ligatures w14:val="none"/>
        </w:rPr>
      </w:pPr>
      <w:r w:rsidRPr="00594393">
        <w:rPr>
          <w:kern w:val="0"/>
          <w:lang w:val="en-US"/>
          <w14:ligatures w14:val="none"/>
        </w:rPr>
        <w:t>-What do you think would be needed in your organization for such a model to work?</w:t>
      </w:r>
    </w:p>
    <w:p w14:paraId="33D45DC3" w14:textId="77777777" w:rsidR="00D84341" w:rsidRPr="00594393" w:rsidRDefault="00D84341">
      <w:pPr>
        <w:rPr>
          <w:lang w:val="en-US"/>
        </w:rPr>
      </w:pPr>
    </w:p>
    <w:sectPr w:rsidR="00D84341" w:rsidRPr="00594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93"/>
    <w:rsid w:val="00594393"/>
    <w:rsid w:val="0086623C"/>
    <w:rsid w:val="008D6B94"/>
    <w:rsid w:val="00D8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E3298"/>
  <w15:chartTrackingRefBased/>
  <w15:docId w15:val="{6549ED53-4996-4409-A8BF-503146D0A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der Wenche</dc:creator>
  <cp:keywords/>
  <dc:description/>
  <cp:lastModifiedBy>Melander Wenche</cp:lastModifiedBy>
  <cp:revision>2</cp:revision>
  <dcterms:created xsi:type="dcterms:W3CDTF">2024-12-20T09:48:00Z</dcterms:created>
  <dcterms:modified xsi:type="dcterms:W3CDTF">2024-12-20T09:49:00Z</dcterms:modified>
</cp:coreProperties>
</file>